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FC1AE" w14:textId="6611B5B0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Appendix 1: Focus Group Outline and Key Questions</w:t>
      </w:r>
    </w:p>
    <w:p w14:paraId="1905EE8E" w14:textId="77777777" w:rsidR="001F4A5F" w:rsidRPr="0035656B" w:rsidRDefault="0047741C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This appendix outlines the structure and key discussion points used during the focus groups. The sessions were moderated using examples and visual aids to facilitate meaningful conversations.</w:t>
      </w:r>
    </w:p>
    <w:p w14:paraId="139D75DC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1. Opening Question</w:t>
      </w:r>
    </w:p>
    <w:p w14:paraId="1ABF3C36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What are your first associations when you hear about an online information source (e.g., an app) for parents of premature infants?</w:t>
      </w:r>
    </w:p>
    <w:p w14:paraId="35759B71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2. Content-Related Questions</w:t>
      </w:r>
    </w:p>
    <w:p w14:paraId="7BD8FDE3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a. Practical Concerns Shared by Other Parents</w:t>
      </w:r>
    </w:p>
    <w:p w14:paraId="4E90E460" w14:textId="4D9D1CEF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- Do you recognize the following concerns raised by other parents?</w:t>
      </w:r>
      <w:r w:rsidRPr="0035656B">
        <w:rPr>
          <w:rFonts w:ascii="Times New Roman" w:hAnsi="Times New Roman" w:cs="Times New Roman"/>
        </w:rPr>
        <w:br/>
        <w:t xml:space="preserve">   - Why does my baby groan so much during sleep?</w:t>
      </w:r>
      <w:r w:rsidRPr="0035656B">
        <w:rPr>
          <w:rFonts w:ascii="Times New Roman" w:hAnsi="Times New Roman" w:cs="Times New Roman"/>
        </w:rPr>
        <w:br/>
        <w:t xml:space="preserve">   - Until what age should I correct for prematurity?</w:t>
      </w:r>
      <w:r w:rsidRPr="0035656B">
        <w:rPr>
          <w:rFonts w:ascii="Times New Roman" w:hAnsi="Times New Roman" w:cs="Times New Roman"/>
        </w:rPr>
        <w:br/>
        <w:t xml:space="preserve">   - What topics have you personally searched for online?</w:t>
      </w:r>
    </w:p>
    <w:p w14:paraId="27961AE8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b. Examples from Other Parents</w:t>
      </w:r>
    </w:p>
    <w:p w14:paraId="4492FC90" w14:textId="1F6BEA86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- “My infant has had a cold for a few days—do I need to consult a doctor?”</w:t>
      </w:r>
      <w:r w:rsidRPr="0035656B">
        <w:rPr>
          <w:rFonts w:ascii="Times New Roman" w:hAnsi="Times New Roman" w:cs="Times New Roman"/>
        </w:rPr>
        <w:br/>
        <w:t>- “What can I expect when my child starts school?”</w:t>
      </w:r>
      <w:r w:rsidRPr="0035656B">
        <w:rPr>
          <w:rFonts w:ascii="Times New Roman" w:hAnsi="Times New Roman" w:cs="Times New Roman"/>
        </w:rPr>
        <w:br/>
        <w:t>- “Is mental health support available for parents?”</w:t>
      </w:r>
      <w:r w:rsidRPr="0035656B">
        <w:rPr>
          <w:rFonts w:ascii="Times New Roman" w:hAnsi="Times New Roman" w:cs="Times New Roman"/>
        </w:rPr>
        <w:br/>
        <w:t>- “What kind of support did you need after returning home from the hospital?”</w:t>
      </w:r>
      <w:r w:rsidRPr="0035656B">
        <w:rPr>
          <w:rFonts w:ascii="Times New Roman" w:hAnsi="Times New Roman" w:cs="Times New Roman"/>
        </w:rPr>
        <w:br/>
        <w:t>- Some parents mentioned struggling to build confidence in their parenting role or wished  they had received more practical guidance.</w:t>
      </w:r>
    </w:p>
    <w:p w14:paraId="55F008B0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c. Sources of Information</w:t>
      </w:r>
    </w:p>
    <w:p w14:paraId="748A22BF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- Where do you typically find information?</w:t>
      </w:r>
      <w:r w:rsidRPr="0035656B">
        <w:rPr>
          <w:rFonts w:ascii="Times New Roman" w:hAnsi="Times New Roman" w:cs="Times New Roman"/>
        </w:rPr>
        <w:br/>
        <w:t>- Other parents reported seeking advice from healthcare professionals, family, friends, online searches, or Facebook groups.</w:t>
      </w:r>
    </w:p>
    <w:p w14:paraId="7263FF48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3. App Development Questions</w:t>
      </w:r>
    </w:p>
    <w:p w14:paraId="01455DC7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a. Information Structure Preferences</w:t>
      </w:r>
    </w:p>
    <w:p w14:paraId="5D2B4F11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- Do you prefer information organized by topic or by frequently asked questions? (Mockups were used during this discussion.)</w:t>
      </w:r>
    </w:p>
    <w:p w14:paraId="61852CB8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b. Feedback on Mockups</w:t>
      </w:r>
    </w:p>
    <w:p w14:paraId="4D118993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- Are the information cards and texts shown in the mockups clear and sufficient for your needs?</w:t>
      </w:r>
      <w:r w:rsidRPr="0035656B">
        <w:rPr>
          <w:rFonts w:ascii="Times New Roman" w:hAnsi="Times New Roman" w:cs="Times New Roman"/>
        </w:rPr>
        <w:br/>
        <w:t>- Different styles of mockups were presented (text-only, images, and combinations).</w:t>
      </w:r>
    </w:p>
    <w:p w14:paraId="34D7BA79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lastRenderedPageBreak/>
        <w:t>4. Validation of Text Content</w:t>
      </w:r>
    </w:p>
    <w:p w14:paraId="53198747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Participants were shown or read sample texts and asked to respond to the following:</w:t>
      </w:r>
    </w:p>
    <w:p w14:paraId="15678809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a. Open Feedback</w:t>
      </w:r>
    </w:p>
    <w:p w14:paraId="3FDA818F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- What are your impressions of the text you just read?</w:t>
      </w:r>
    </w:p>
    <w:p w14:paraId="3CA91EF2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b. Rating Statements</w:t>
      </w:r>
    </w:p>
    <w:p w14:paraId="3F14F524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Participants rated the text using a 4-point Likert scale (1 = strongly disagree, 4 = strongly agree) for the following statements:</w:t>
      </w:r>
      <w:r w:rsidRPr="0035656B">
        <w:rPr>
          <w:rFonts w:ascii="Times New Roman" w:hAnsi="Times New Roman" w:cs="Times New Roman"/>
        </w:rPr>
        <w:br/>
        <w:t>- The text feels personal.</w:t>
      </w:r>
      <w:r w:rsidRPr="0035656B">
        <w:rPr>
          <w:rFonts w:ascii="Times New Roman" w:hAnsi="Times New Roman" w:cs="Times New Roman"/>
        </w:rPr>
        <w:br/>
        <w:t>- The text is reassuring.</w:t>
      </w:r>
      <w:r w:rsidRPr="0035656B">
        <w:rPr>
          <w:rFonts w:ascii="Times New Roman" w:hAnsi="Times New Roman" w:cs="Times New Roman"/>
        </w:rPr>
        <w:br/>
        <w:t>- The text is alarming.</w:t>
      </w:r>
      <w:r w:rsidRPr="0035656B">
        <w:rPr>
          <w:rFonts w:ascii="Times New Roman" w:hAnsi="Times New Roman" w:cs="Times New Roman"/>
        </w:rPr>
        <w:br/>
        <w:t>- The text is informative.</w:t>
      </w:r>
    </w:p>
    <w:p w14:paraId="220D4E01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c. Tone of Voice</w:t>
      </w:r>
    </w:p>
    <w:p w14:paraId="737653BA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- What tone of voice do you prefer for such content?</w:t>
      </w:r>
      <w:r w:rsidRPr="0035656B">
        <w:rPr>
          <w:rFonts w:ascii="Times New Roman" w:hAnsi="Times New Roman" w:cs="Times New Roman"/>
        </w:rPr>
        <w:br/>
        <w:t xml:space="preserve">  (Examples were given: healthcare professional, grandmother, peer/buddy.)</w:t>
      </w:r>
    </w:p>
    <w:p w14:paraId="1D76FED5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5. Preferences for Visual Content</w:t>
      </w:r>
    </w:p>
    <w:p w14:paraId="791AF962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a. Use of Visual Aids</w:t>
      </w:r>
    </w:p>
    <w:p w14:paraId="1ADE13CC" w14:textId="77777777" w:rsidR="001F4A5F" w:rsidRPr="0035656B" w:rsidRDefault="0047741C" w:rsidP="00332DDF">
      <w:pPr>
        <w:rPr>
          <w:rFonts w:ascii="Times New Roman" w:hAnsi="Times New Roman" w:cs="Times New Roman"/>
        </w:rPr>
      </w:pPr>
      <w:r w:rsidRPr="0035656B">
        <w:rPr>
          <w:rFonts w:ascii="Times New Roman" w:hAnsi="Times New Roman" w:cs="Times New Roman"/>
        </w:rPr>
        <w:t>- What are your preferences for visual content (e.g., animations, videos, pictorial stories)?</w:t>
      </w:r>
      <w:r w:rsidRPr="0035656B">
        <w:rPr>
          <w:rFonts w:ascii="Times New Roman" w:hAnsi="Times New Roman" w:cs="Times New Roman"/>
        </w:rPr>
        <w:br/>
        <w:t>Examples were presented to the participants to facilitate this discussion.</w:t>
      </w:r>
    </w:p>
    <w:sectPr w:rsidR="001F4A5F" w:rsidRPr="0035656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8501906">
    <w:abstractNumId w:val="8"/>
  </w:num>
  <w:num w:numId="2" w16cid:durableId="1842500366">
    <w:abstractNumId w:val="6"/>
  </w:num>
  <w:num w:numId="3" w16cid:durableId="1142768993">
    <w:abstractNumId w:val="5"/>
  </w:num>
  <w:num w:numId="4" w16cid:durableId="803740663">
    <w:abstractNumId w:val="4"/>
  </w:num>
  <w:num w:numId="5" w16cid:durableId="1870099277">
    <w:abstractNumId w:val="7"/>
  </w:num>
  <w:num w:numId="6" w16cid:durableId="325060722">
    <w:abstractNumId w:val="3"/>
  </w:num>
  <w:num w:numId="7" w16cid:durableId="1933661758">
    <w:abstractNumId w:val="2"/>
  </w:num>
  <w:num w:numId="8" w16cid:durableId="2137746954">
    <w:abstractNumId w:val="1"/>
  </w:num>
  <w:num w:numId="9" w16cid:durableId="1717584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F4A5F"/>
    <w:rsid w:val="0029639D"/>
    <w:rsid w:val="00326F90"/>
    <w:rsid w:val="00332DDF"/>
    <w:rsid w:val="0035656B"/>
    <w:rsid w:val="0047741C"/>
    <w:rsid w:val="0067502D"/>
    <w:rsid w:val="00900C2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63C598"/>
  <w14:defaultImageDpi w14:val="300"/>
  <w15:docId w15:val="{8B218C93-ECC9-44F6-88DE-D0CEC27E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7</Words>
  <Characters>213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lierman, M. (Monique)</cp:lastModifiedBy>
  <cp:revision>4</cp:revision>
  <dcterms:created xsi:type="dcterms:W3CDTF">2025-08-05T12:20:00Z</dcterms:created>
  <dcterms:modified xsi:type="dcterms:W3CDTF">2025-08-06T07:06:00Z</dcterms:modified>
  <cp:category/>
</cp:coreProperties>
</file>